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EE586" w14:textId="77777777" w:rsidR="00CA37E2" w:rsidRPr="006F5616" w:rsidRDefault="00CA37E2" w:rsidP="00CA37E2">
      <w:pPr>
        <w:spacing w:after="360"/>
        <w:rPr>
          <w:b/>
          <w:sz w:val="32"/>
        </w:rPr>
      </w:pPr>
      <w:r w:rsidRPr="006F5616">
        <w:rPr>
          <w:b/>
          <w:sz w:val="32"/>
        </w:rPr>
        <w:t xml:space="preserve">JBI Critical Appraisal Checklist for Case Series  </w:t>
      </w:r>
    </w:p>
    <w:p w14:paraId="2D78200B" w14:textId="18CF8FD2" w:rsidR="00CA37E2" w:rsidRDefault="00CA37E2" w:rsidP="00CA37E2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 w:rsidRPr="00C43F1F"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>FR</w:t>
      </w:r>
      <w:r>
        <w:rPr>
          <w:rFonts w:eastAsia="Calibri" w:cs="Times New Roman"/>
          <w:szCs w:val="22"/>
          <w:u w:val="dash"/>
          <w:lang w:eastAsia="en-AU"/>
        </w:rPr>
        <w:t xml:space="preserve">______________ 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03/01/2021</w:t>
      </w:r>
      <w:r>
        <w:rPr>
          <w:rFonts w:eastAsia="Calibri" w:cs="Times New Roman"/>
          <w:szCs w:val="22"/>
          <w:u w:val="dash"/>
          <w:lang w:eastAsia="en-AU"/>
        </w:rPr>
        <w:t>___________________________</w:t>
      </w:r>
    </w:p>
    <w:p w14:paraId="74722215" w14:textId="77777777" w:rsidR="00CA37E2" w:rsidRPr="00C43F1F" w:rsidRDefault="00CA37E2" w:rsidP="00CA37E2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59926288" w14:textId="31C325A3" w:rsidR="00CA37E2" w:rsidRDefault="00CA37E2" w:rsidP="00CA37E2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proofErr w:type="spellStart"/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>___</w:t>
      </w:r>
      <w:r>
        <w:rPr>
          <w:rFonts w:eastAsia="Calibri" w:cs="Times New Roman"/>
          <w:szCs w:val="22"/>
          <w:u w:val="dash"/>
          <w:lang w:eastAsia="en-AU"/>
        </w:rPr>
        <w:t>KARAKAN</w:t>
      </w:r>
      <w:proofErr w:type="spellEnd"/>
      <w:r>
        <w:rPr>
          <w:rFonts w:eastAsia="Calibri" w:cs="Times New Roman"/>
          <w:szCs w:val="22"/>
          <w:u w:val="dash"/>
          <w:lang w:eastAsia="en-AU"/>
        </w:rPr>
        <w:t xml:space="preserve"> ET AL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>r___</w:t>
      </w:r>
      <w:r>
        <w:rPr>
          <w:rFonts w:eastAsia="Calibri" w:cs="Times New Roman"/>
          <w:szCs w:val="22"/>
          <w:lang w:eastAsia="en-AU"/>
        </w:rPr>
        <w:t>2013</w:t>
      </w:r>
      <w:r>
        <w:rPr>
          <w:rFonts w:eastAsia="Calibri" w:cs="Times New Roman"/>
          <w:szCs w:val="22"/>
          <w:lang w:eastAsia="en-AU"/>
        </w:rPr>
        <w:t xml:space="preserve">__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_______</w:t>
      </w:r>
    </w:p>
    <w:p w14:paraId="5FDAF29E" w14:textId="77777777" w:rsidR="00CA37E2" w:rsidRPr="004F5B08" w:rsidRDefault="00CA37E2" w:rsidP="00CA37E2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708"/>
        <w:gridCol w:w="993"/>
        <w:gridCol w:w="1229"/>
      </w:tblGrid>
      <w:tr w:rsidR="00CA37E2" w:rsidRPr="006F5616" w14:paraId="4E429826" w14:textId="77777777" w:rsidTr="0053083F">
        <w:tc>
          <w:tcPr>
            <w:tcW w:w="5245" w:type="dxa"/>
          </w:tcPr>
          <w:p w14:paraId="6D9A70DC" w14:textId="77777777" w:rsidR="00CA37E2" w:rsidRPr="006F5616" w:rsidRDefault="00CA37E2" w:rsidP="0053083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8E8A37A" w14:textId="77777777" w:rsidR="00CA37E2" w:rsidRPr="006F5616" w:rsidRDefault="00CA37E2" w:rsidP="0053083F">
            <w:pPr>
              <w:spacing w:line="276" w:lineRule="auto"/>
              <w:jc w:val="center"/>
            </w:pPr>
            <w:r w:rsidRPr="006F5616">
              <w:t>Yes</w:t>
            </w:r>
          </w:p>
        </w:tc>
        <w:tc>
          <w:tcPr>
            <w:tcW w:w="708" w:type="dxa"/>
          </w:tcPr>
          <w:p w14:paraId="6FD46D63" w14:textId="77777777" w:rsidR="00CA37E2" w:rsidRPr="006F5616" w:rsidRDefault="00CA37E2" w:rsidP="0053083F">
            <w:pPr>
              <w:spacing w:line="276" w:lineRule="auto"/>
              <w:jc w:val="center"/>
            </w:pPr>
            <w:r w:rsidRPr="006F5616">
              <w:t>No</w:t>
            </w:r>
          </w:p>
        </w:tc>
        <w:tc>
          <w:tcPr>
            <w:tcW w:w="993" w:type="dxa"/>
          </w:tcPr>
          <w:p w14:paraId="437568A6" w14:textId="77777777" w:rsidR="00CA37E2" w:rsidRPr="006F5616" w:rsidRDefault="00CA37E2" w:rsidP="0053083F">
            <w:pPr>
              <w:spacing w:line="276" w:lineRule="auto"/>
              <w:jc w:val="center"/>
            </w:pPr>
            <w:r w:rsidRPr="006F5616">
              <w:t>Unclear</w:t>
            </w:r>
          </w:p>
        </w:tc>
        <w:tc>
          <w:tcPr>
            <w:tcW w:w="1229" w:type="dxa"/>
          </w:tcPr>
          <w:p w14:paraId="0A3C818C" w14:textId="77777777" w:rsidR="00CA37E2" w:rsidRPr="006F5616" w:rsidRDefault="00CA37E2" w:rsidP="0053083F">
            <w:pPr>
              <w:spacing w:line="276" w:lineRule="auto"/>
              <w:jc w:val="center"/>
            </w:pPr>
            <w:r w:rsidRPr="006F5616">
              <w:t>Not applicable</w:t>
            </w:r>
          </w:p>
        </w:tc>
      </w:tr>
      <w:tr w:rsidR="00CA37E2" w:rsidRPr="006F5616" w14:paraId="04189DCD" w14:textId="77777777" w:rsidTr="0053083F">
        <w:tc>
          <w:tcPr>
            <w:tcW w:w="5245" w:type="dxa"/>
            <w:vAlign w:val="center"/>
          </w:tcPr>
          <w:p w14:paraId="6BD3BDCC" w14:textId="77777777" w:rsidR="00CA37E2" w:rsidRPr="006F5616" w:rsidRDefault="00CA37E2" w:rsidP="0053083F">
            <w:pPr>
              <w:pStyle w:val="ListParagraph"/>
            </w:pPr>
            <w:r w:rsidRPr="006F5616">
              <w:t xml:space="preserve">Were there clear criteria for inclusion in the case series? </w:t>
            </w:r>
          </w:p>
        </w:tc>
        <w:tc>
          <w:tcPr>
            <w:tcW w:w="851" w:type="dxa"/>
            <w:vAlign w:val="center"/>
          </w:tcPr>
          <w:p w14:paraId="35252CB4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6E30B6F3" w14:textId="3FE6402C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993" w:type="dxa"/>
            <w:vAlign w:val="center"/>
          </w:tcPr>
          <w:p w14:paraId="5DE78601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60CCCC7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CA37E2" w:rsidRPr="006F5616" w14:paraId="0FFE8631" w14:textId="77777777" w:rsidTr="0053083F">
        <w:tc>
          <w:tcPr>
            <w:tcW w:w="5245" w:type="dxa"/>
            <w:vAlign w:val="center"/>
          </w:tcPr>
          <w:p w14:paraId="3F6A7B18" w14:textId="77777777" w:rsidR="00CA37E2" w:rsidRPr="006F5616" w:rsidRDefault="00CA37E2" w:rsidP="0053083F">
            <w:pPr>
              <w:pStyle w:val="ListParagraph"/>
            </w:pPr>
            <w:r w:rsidRPr="006F5616">
              <w:t>Was the condition measured in a standard, reliable way for all participants included in the case series?</w:t>
            </w:r>
          </w:p>
        </w:tc>
        <w:tc>
          <w:tcPr>
            <w:tcW w:w="851" w:type="dxa"/>
            <w:vAlign w:val="center"/>
          </w:tcPr>
          <w:p w14:paraId="73011557" w14:textId="3C1F07EE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0B9CB1B4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55A0D0D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AB36A37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CA37E2" w:rsidRPr="006F5616" w14:paraId="63880549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326EC0D8" w14:textId="77777777" w:rsidR="00CA37E2" w:rsidRPr="006F5616" w:rsidRDefault="00CA37E2" w:rsidP="0053083F">
            <w:pPr>
              <w:pStyle w:val="ListParagraph"/>
            </w:pPr>
            <w:r w:rsidRPr="006F5616">
              <w:t>Were valid methods used for identification of the condition for all participants included in the case series?</w:t>
            </w:r>
          </w:p>
        </w:tc>
        <w:tc>
          <w:tcPr>
            <w:tcW w:w="851" w:type="dxa"/>
            <w:vAlign w:val="center"/>
          </w:tcPr>
          <w:p w14:paraId="5DE8FD67" w14:textId="03ACDC19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4E4E3794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9B6F678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B1A1AEE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CA37E2" w:rsidRPr="006F5616" w14:paraId="256EA80C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743F9FDA" w14:textId="77777777" w:rsidR="00CA37E2" w:rsidRPr="006F5616" w:rsidRDefault="00CA37E2" w:rsidP="0053083F">
            <w:pPr>
              <w:pStyle w:val="ListParagraph"/>
            </w:pPr>
            <w:r w:rsidRPr="006F5616">
              <w:t xml:space="preserve">Did the case series have consecutive inclusion of participants? </w:t>
            </w:r>
          </w:p>
        </w:tc>
        <w:tc>
          <w:tcPr>
            <w:tcW w:w="851" w:type="dxa"/>
            <w:vAlign w:val="center"/>
          </w:tcPr>
          <w:p w14:paraId="47E46256" w14:textId="07181B05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1F9D45B3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6F87B04D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438376BA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CA37E2" w:rsidRPr="006F5616" w14:paraId="4030C3CA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21318C1C" w14:textId="77777777" w:rsidR="00CA37E2" w:rsidRPr="006F5616" w:rsidRDefault="00CA37E2" w:rsidP="0053083F">
            <w:pPr>
              <w:pStyle w:val="ListParagraph"/>
            </w:pPr>
            <w:r w:rsidRPr="006F5616">
              <w:t>Did the case series have complete inclusion of participants?</w:t>
            </w:r>
          </w:p>
        </w:tc>
        <w:tc>
          <w:tcPr>
            <w:tcW w:w="851" w:type="dxa"/>
            <w:vAlign w:val="center"/>
          </w:tcPr>
          <w:p w14:paraId="04D8C70C" w14:textId="71F17D04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0B58C5AB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67A3EE56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6FB4272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CA37E2" w:rsidRPr="006F5616" w14:paraId="445C525D" w14:textId="77777777" w:rsidTr="0053083F">
        <w:tc>
          <w:tcPr>
            <w:tcW w:w="5245" w:type="dxa"/>
            <w:vAlign w:val="center"/>
          </w:tcPr>
          <w:p w14:paraId="29D3F4F3" w14:textId="77777777" w:rsidR="00CA37E2" w:rsidRPr="006F5616" w:rsidRDefault="00CA37E2" w:rsidP="0053083F">
            <w:pPr>
              <w:pStyle w:val="ListParagraph"/>
            </w:pPr>
            <w:r w:rsidRPr="006F5616">
              <w:t>Was there clear reporting of the demographics of the participants in the study?</w:t>
            </w:r>
          </w:p>
        </w:tc>
        <w:tc>
          <w:tcPr>
            <w:tcW w:w="851" w:type="dxa"/>
            <w:vAlign w:val="center"/>
          </w:tcPr>
          <w:p w14:paraId="4368DC94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28E2EC7D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4973F45" w14:textId="774BF1CB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5962F4F5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CA37E2" w:rsidRPr="006F5616" w14:paraId="227B21D9" w14:textId="77777777" w:rsidTr="0053083F">
        <w:tc>
          <w:tcPr>
            <w:tcW w:w="5245" w:type="dxa"/>
            <w:vAlign w:val="center"/>
          </w:tcPr>
          <w:p w14:paraId="24D0A130" w14:textId="77777777" w:rsidR="00CA37E2" w:rsidRPr="006F5616" w:rsidRDefault="00CA37E2" w:rsidP="0053083F">
            <w:pPr>
              <w:pStyle w:val="ListParagraph"/>
            </w:pPr>
            <w:r w:rsidRPr="006F5616">
              <w:t>Was there clear reporting of clinical information of the participants?</w:t>
            </w:r>
          </w:p>
        </w:tc>
        <w:tc>
          <w:tcPr>
            <w:tcW w:w="851" w:type="dxa"/>
            <w:vAlign w:val="center"/>
          </w:tcPr>
          <w:p w14:paraId="72C47B63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76BE73B5" w14:textId="72C5DDB8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993" w:type="dxa"/>
            <w:vAlign w:val="center"/>
          </w:tcPr>
          <w:p w14:paraId="0369D294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DC039EE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CA37E2" w:rsidRPr="006F5616" w14:paraId="4D0C406B" w14:textId="77777777" w:rsidTr="0053083F">
        <w:tc>
          <w:tcPr>
            <w:tcW w:w="5245" w:type="dxa"/>
            <w:vAlign w:val="center"/>
          </w:tcPr>
          <w:p w14:paraId="68CE591F" w14:textId="77777777" w:rsidR="00CA37E2" w:rsidRPr="006F5616" w:rsidRDefault="00CA37E2" w:rsidP="0053083F">
            <w:pPr>
              <w:pStyle w:val="ListParagraph"/>
            </w:pPr>
            <w:r w:rsidRPr="006F5616">
              <w:t xml:space="preserve">Were the outcomes or follow up results of cases clearly reported? </w:t>
            </w:r>
          </w:p>
        </w:tc>
        <w:tc>
          <w:tcPr>
            <w:tcW w:w="851" w:type="dxa"/>
            <w:vAlign w:val="center"/>
          </w:tcPr>
          <w:p w14:paraId="4F3DEB8D" w14:textId="1152BF01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158272A4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4874BF11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41D2BF93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CA37E2" w:rsidRPr="006F5616" w14:paraId="008BCA6D" w14:textId="77777777" w:rsidTr="0053083F">
        <w:tc>
          <w:tcPr>
            <w:tcW w:w="5245" w:type="dxa"/>
            <w:vAlign w:val="center"/>
          </w:tcPr>
          <w:p w14:paraId="6A1036CA" w14:textId="77777777" w:rsidR="00CA37E2" w:rsidRPr="006F5616" w:rsidRDefault="00CA37E2" w:rsidP="0053083F">
            <w:pPr>
              <w:pStyle w:val="ListParagraph"/>
            </w:pPr>
            <w:r w:rsidRPr="006F5616">
              <w:t>Was there clear reporting of the presenting site(s)/clinic(s) demographic information?</w:t>
            </w:r>
          </w:p>
        </w:tc>
        <w:tc>
          <w:tcPr>
            <w:tcW w:w="851" w:type="dxa"/>
            <w:vAlign w:val="center"/>
          </w:tcPr>
          <w:p w14:paraId="0B12CF22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6BA10678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B820F80" w14:textId="0CC04AF9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6799562C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CA37E2" w:rsidRPr="006F5616" w14:paraId="1CF8C1E0" w14:textId="77777777" w:rsidTr="0053083F">
        <w:tc>
          <w:tcPr>
            <w:tcW w:w="5245" w:type="dxa"/>
            <w:vAlign w:val="center"/>
          </w:tcPr>
          <w:p w14:paraId="0DE1756B" w14:textId="77777777" w:rsidR="00CA37E2" w:rsidRPr="006F5616" w:rsidRDefault="00CA37E2" w:rsidP="0053083F">
            <w:pPr>
              <w:pStyle w:val="ListParagraph"/>
            </w:pPr>
            <w:r w:rsidRPr="006F5616">
              <w:t xml:space="preserve">Was statistical analysis appropriate? </w:t>
            </w:r>
          </w:p>
        </w:tc>
        <w:tc>
          <w:tcPr>
            <w:tcW w:w="851" w:type="dxa"/>
            <w:vAlign w:val="center"/>
          </w:tcPr>
          <w:p w14:paraId="1D6237BB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5C00C634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4C0A31A" w14:textId="1AE516EB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0D3DF550" w14:textId="77777777" w:rsidR="00CA37E2" w:rsidRPr="006F5616" w:rsidRDefault="00CA37E2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</w:tbl>
    <w:p w14:paraId="0E32709D" w14:textId="42DAAE14" w:rsidR="00CA37E2" w:rsidRPr="006F5616" w:rsidRDefault="00CA37E2" w:rsidP="00CA37E2">
      <w:pPr>
        <w:rPr>
          <w:sz w:val="20"/>
        </w:rPr>
      </w:pPr>
      <w:r w:rsidRPr="006F5616">
        <w:t xml:space="preserve">Overall appraisal: </w:t>
      </w:r>
      <w:r w:rsidRPr="006F5616">
        <w:tab/>
        <w:t>Include</w:t>
      </w:r>
      <w:r w:rsidRPr="006F5616">
        <w:tab/>
        <w:t xml:space="preserve">  </w:t>
      </w:r>
      <w:r>
        <w:rPr>
          <w:sz w:val="56"/>
        </w:rPr>
        <w:t>X</w:t>
      </w:r>
      <w:r w:rsidRPr="006F5616">
        <w:tab/>
        <w:t>Exclude</w:t>
      </w:r>
      <w:r w:rsidRPr="006F5616">
        <w:tab/>
        <w:t xml:space="preserve">  </w:t>
      </w:r>
      <w:r w:rsidRPr="006F5616">
        <w:rPr>
          <w:sz w:val="56"/>
        </w:rPr>
        <w:t>□</w:t>
      </w:r>
      <w:r w:rsidRPr="006F5616">
        <w:tab/>
        <w:t xml:space="preserve">Seek further info  </w:t>
      </w:r>
      <w:r w:rsidRPr="006F5616">
        <w:rPr>
          <w:sz w:val="56"/>
        </w:rPr>
        <w:t>□</w:t>
      </w:r>
    </w:p>
    <w:p w14:paraId="40170064" w14:textId="77777777" w:rsidR="00CA37E2" w:rsidRDefault="00CA37E2" w:rsidP="00CA37E2">
      <w:pPr>
        <w:pBdr>
          <w:between w:val="single" w:sz="4" w:space="1" w:color="auto"/>
        </w:pBdr>
      </w:pPr>
      <w:r w:rsidRPr="006F5616">
        <w:t>Comments (Including reason for exclusion)</w:t>
      </w:r>
    </w:p>
    <w:p w14:paraId="4D76CF7F" w14:textId="7A7D67A8" w:rsidR="00CA37E2" w:rsidRDefault="00CA37E2" w:rsidP="00CA37E2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</w:t>
      </w:r>
      <w:r>
        <w:rPr>
          <w:rFonts w:eastAsia="Calibri" w:cs="Times New Roman"/>
          <w:sz w:val="20"/>
          <w:szCs w:val="22"/>
          <w:u w:val="single"/>
          <w:lang w:eastAsia="en-AU"/>
        </w:rPr>
        <w:t xml:space="preserve">THIS CASE SERIES HAS A PROBABLE RISK OF BIAS, IT IS STILL TO BE INCLUDED IN THE STUDIES WHILST TAKING THIS RISK OF BIAS IN TO ACCOUNT </w:t>
      </w: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</w:t>
      </w:r>
    </w:p>
    <w:p w14:paraId="16775836" w14:textId="77777777" w:rsidR="00CE11F9" w:rsidRDefault="00CE11F9"/>
    <w:sectPr w:rsidR="00CE11F9" w:rsidSect="00CA37E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7E2"/>
    <w:rsid w:val="00316F43"/>
    <w:rsid w:val="0032383C"/>
    <w:rsid w:val="00475743"/>
    <w:rsid w:val="004A0B11"/>
    <w:rsid w:val="004B5B64"/>
    <w:rsid w:val="00615883"/>
    <w:rsid w:val="00793EBE"/>
    <w:rsid w:val="00885CD4"/>
    <w:rsid w:val="009E48E1"/>
    <w:rsid w:val="00B45EF6"/>
    <w:rsid w:val="00B615F1"/>
    <w:rsid w:val="00CA37E2"/>
    <w:rsid w:val="00CE11F9"/>
    <w:rsid w:val="00D44F16"/>
    <w:rsid w:val="00D5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4AF57"/>
  <w15:chartTrackingRefBased/>
  <w15:docId w15:val="{73BADCC7-A2B1-2549-ABF6-9674F4206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7E2"/>
    <w:pPr>
      <w:spacing w:after="120" w:line="220" w:lineRule="atLeast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7E2"/>
    <w:pPr>
      <w:numPr>
        <w:numId w:val="1"/>
      </w:numPr>
      <w:ind w:left="113" w:hanging="113"/>
    </w:pPr>
  </w:style>
  <w:style w:type="table" w:styleId="TableGrid">
    <w:name w:val="Table Grid"/>
    <w:basedOn w:val="TableNormal"/>
    <w:uiPriority w:val="59"/>
    <w:rsid w:val="00CA37E2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ha Kailla (Medicine Clinical)</dc:creator>
  <cp:keywords/>
  <dc:description/>
  <cp:lastModifiedBy>Elisha Kailla (Medicine Clinical)</cp:lastModifiedBy>
  <cp:revision>1</cp:revision>
  <dcterms:created xsi:type="dcterms:W3CDTF">2022-09-29T17:17:00Z</dcterms:created>
  <dcterms:modified xsi:type="dcterms:W3CDTF">2022-09-29T17:20:00Z</dcterms:modified>
</cp:coreProperties>
</file>